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-34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mposition of plasma phospholipids </w:t>
      </w:r>
      <w:r>
        <w:rPr>
          <w:rFonts w:cs="Times New Roman" w:ascii="Times New Roman" w:hAnsi="Times New Roman"/>
          <w:sz w:val="24"/>
          <w:szCs w:val="24"/>
        </w:rPr>
        <w:t xml:space="preserve">fatty acids in women (N = 15) who consumed polyphenol-rich </w:t>
      </w:r>
      <w:r>
        <w:rPr>
          <w:rFonts w:cs="Times New Roman" w:ascii="Times New Roman" w:hAnsi="Times New Roman"/>
          <w:i/>
          <w:sz w:val="24"/>
          <w:szCs w:val="24"/>
          <w:lang w:val="sr-Latn-RS"/>
        </w:rPr>
        <w:t>Aronia melanocarpa</w:t>
      </w:r>
      <w:r>
        <w:rPr>
          <w:rFonts w:cs="Times New Roman" w:ascii="Times New Roman" w:hAnsi="Times New Roman"/>
          <w:sz w:val="24"/>
          <w:szCs w:val="24"/>
        </w:rPr>
        <w:t xml:space="preserve"> juice (AMJ treatmen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376"/>
        <w:gridCol w:w="2079"/>
        <w:gridCol w:w="756"/>
      </w:tblGrid>
      <w:tr>
        <w:trPr>
          <w:trHeight w:val="73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sr-Latn-RS"/>
              </w:rPr>
              <w:t>Before treatment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fter treatment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487" w:hRule="atLeast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lmitic acid, 16:0 (%)</w:t>
            </w:r>
          </w:p>
        </w:tc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6 ± 2.93</w:t>
            </w:r>
          </w:p>
        </w:tc>
        <w:tc>
          <w:tcPr>
            <w:tcW w:w="2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0 ± 1.3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42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aric acid, 18:0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2 ± 1.5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1 ± 1.6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41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lmitoleic acid, 16:1n-7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± 0.1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 ± 0.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>
          <w:trHeight w:val="40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eic acid, 18:1n-9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 ± 0.6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0 ± 1.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427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ccenic acid, 18:1n-7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 ± 0.4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 ± 0.5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419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oleic acid, 18:2n-6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4 ± 3.5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5 ± 3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41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homo-γ linolenic acid, 20:3n-6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 ± 1.0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 (1.59–4.33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sr-Latn-RS"/>
              </w:rPr>
              <w:t xml:space="preserve"> #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</w:t>
            </w:r>
          </w:p>
        </w:tc>
      </w:tr>
      <w:tr>
        <w:trPr>
          <w:trHeight w:val="416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chidonic acid, 20:4n-6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6 ± 2.6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8 ± 2.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</w:t>
            </w:r>
          </w:p>
        </w:tc>
      </w:tr>
      <w:tr>
        <w:trPr>
          <w:trHeight w:val="409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renic acid, 22:4n-6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23–0.9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sr-Latn-RS"/>
              </w:rPr>
              <w:t xml:space="preserve"> #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± 0.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>
          <w:trHeight w:val="415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icosapentaenoic acid, 20:5n-3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 ± 0.12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 ±</w:t>
              <w:tab/>
              <w:t>0.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</w:t>
            </w:r>
          </w:p>
        </w:tc>
      </w:tr>
      <w:tr>
        <w:trPr>
          <w:trHeight w:val="421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cosapentaenoic acid, 22:5n-3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0.33–0.69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sr-Latn-RS"/>
              </w:rPr>
              <w:t xml:space="preserve"> #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 ± 0.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412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cosahexaenoic acid, 22:6n-3 (%)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 ± 0.6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 ± 0.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419" w:hRule="atLeast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chidonic/Eicosapentaenoic acid ratio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2 (25.96–89.5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sr-Latn-RS"/>
              </w:rPr>
              <w:t xml:space="preserve"> #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7 ± 15.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2</w:t>
            </w:r>
          </w:p>
        </w:tc>
      </w:tr>
      <w:tr>
        <w:trPr>
          <w:trHeight w:val="411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achidonic/Docosahexaenoic acid ratio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 ± 0.77</w:t>
            </w:r>
          </w:p>
        </w:tc>
        <w:tc>
          <w:tcPr>
            <w:tcW w:w="2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 ± 1.1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Levels of fatty acids 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with a normal distribution are presented as mean ± standard deviation; </w:t>
      </w:r>
      <w:r>
        <w:rPr>
          <w:rFonts w:cs="Times New Roman" w:ascii="Times New Roman" w:hAnsi="Times New Roman"/>
          <w:sz w:val="24"/>
          <w:szCs w:val="24"/>
          <w:vertAlign w:val="superscript"/>
          <w:lang w:val="sr-Latn-RS"/>
        </w:rPr>
        <w:t xml:space="preserve"># </w:t>
      </w:r>
      <w:r>
        <w:rPr>
          <w:rFonts w:cs="Times New Roman" w:ascii="Times New Roman" w:hAnsi="Times New Roman"/>
          <w:sz w:val="24"/>
          <w:szCs w:val="24"/>
        </w:rPr>
        <w:t xml:space="preserve">levels of fatty acids </w:t>
      </w:r>
      <w:r>
        <w:rPr>
          <w:rFonts w:cs="Times New Roman" w:ascii="Times New Roman" w:hAnsi="Times New Roman"/>
          <w:sz w:val="24"/>
          <w:szCs w:val="24"/>
          <w:lang w:val="sr-Latn-RS"/>
        </w:rPr>
        <w:t>with a non-normal distribution are presented as median (minimum–maximum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  <w:lang w:val="sr-Latn-R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values related to the within-group difference upon treatment consumption, bolded text denotes significant difference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&lt; 0.05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8:11:00Z</dcterms:created>
  <dc:creator>Ljilja</dc:creator>
  <dc:description/>
  <cp:keywords/>
  <dc:language>en-US</dc:language>
  <cp:lastModifiedBy>Ljilja</cp:lastModifiedBy>
  <dcterms:modified xsi:type="dcterms:W3CDTF">2021-03-20T12:34:00Z</dcterms:modified>
  <cp:revision>41</cp:revision>
  <dc:subject/>
  <dc:title/>
</cp:coreProperties>
</file>